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096F" w:rsidRPr="0015473A" w:rsidRDefault="007C7573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6</w:t>
      </w:r>
    </w:p>
    <w:tbl>
      <w:tblPr>
        <w:tblW w:w="5590" w:type="dxa"/>
        <w:tblInd w:w="98" w:type="dxa"/>
        <w:tblLook w:val="00A0"/>
      </w:tblPr>
      <w:tblGrid>
        <w:gridCol w:w="1900"/>
        <w:gridCol w:w="1913"/>
        <w:gridCol w:w="1687"/>
        <w:gridCol w:w="90"/>
      </w:tblGrid>
      <w:tr w:rsidR="00412781" w:rsidRPr="000E096F" w:rsidTr="00620508">
        <w:trPr>
          <w:trHeight w:val="21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12781" w:rsidRPr="00620508" w:rsidRDefault="007C7573" w:rsidP="00B5663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6</w:t>
            </w:r>
            <w:r w:rsidR="00412781" w:rsidRPr="0062050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. Repeat type</w:t>
            </w:r>
          </w:p>
        </w:tc>
        <w:tc>
          <w:tcPr>
            <w:tcW w:w="36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12781" w:rsidRPr="00620508" w:rsidRDefault="00412781" w:rsidP="00B5663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2050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         # of hits (repeat length</w:t>
            </w:r>
            <w:r w:rsidRPr="0062050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u w:val="single"/>
              </w:rPr>
              <w:t xml:space="preserve"> &gt;</w:t>
            </w:r>
            <w:r w:rsidRPr="0062050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7)</w:t>
            </w:r>
          </w:p>
        </w:tc>
      </w:tr>
      <w:tr w:rsidR="00412781" w:rsidRPr="000E096F" w:rsidTr="00620508">
        <w:trPr>
          <w:gridAfter w:val="1"/>
          <w:wAfter w:w="90" w:type="dxa"/>
          <w:trHeight w:val="80"/>
        </w:trPr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12781" w:rsidRPr="000E096F" w:rsidTr="00620508">
        <w:trPr>
          <w:gridAfter w:val="1"/>
          <w:wAfter w:w="90" w:type="dxa"/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0E096F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412781"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412781" w:rsidRPr="000E096F" w:rsidTr="00620508">
        <w:trPr>
          <w:gridAfter w:val="1"/>
          <w:wAfter w:w="90" w:type="dxa"/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0E096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Trinucleotide</w:t>
            </w:r>
            <w:proofErr w:type="spellEnd"/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412781" w:rsidRPr="000E096F" w:rsidTr="00620508">
        <w:trPr>
          <w:gridAfter w:val="1"/>
          <w:wAfter w:w="90" w:type="dxa"/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0E096F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412781"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Tetranucleotide</w:t>
            </w:r>
            <w:proofErr w:type="spellEnd"/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412781" w:rsidRPr="000E096F" w:rsidTr="00620508">
        <w:trPr>
          <w:gridAfter w:val="1"/>
          <w:wAfter w:w="90" w:type="dxa"/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0E096F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412781"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Hexanucleotide</w:t>
            </w:r>
            <w:proofErr w:type="spellEnd"/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412781" w:rsidRPr="000E096F" w:rsidRDefault="00412781">
      <w:pPr>
        <w:rPr>
          <w:rFonts w:ascii="Times New Roman" w:hAnsi="Times New Roman"/>
          <w:sz w:val="24"/>
          <w:szCs w:val="24"/>
        </w:rPr>
      </w:pPr>
    </w:p>
    <w:tbl>
      <w:tblPr>
        <w:tblW w:w="7183" w:type="dxa"/>
        <w:tblInd w:w="98" w:type="dxa"/>
        <w:tblLook w:val="00A0"/>
      </w:tblPr>
      <w:tblGrid>
        <w:gridCol w:w="2150"/>
        <w:gridCol w:w="1421"/>
        <w:gridCol w:w="1963"/>
        <w:gridCol w:w="1649"/>
      </w:tblGrid>
      <w:tr w:rsidR="00412781" w:rsidRPr="000E096F">
        <w:trPr>
          <w:trHeight w:val="300"/>
          <w:tblHeader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12781" w:rsidRPr="00620508" w:rsidRDefault="007C7573" w:rsidP="00B5663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6</w:t>
            </w:r>
            <w:r w:rsidR="00412781" w:rsidRPr="0062050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b. </w:t>
            </w:r>
            <w:proofErr w:type="spellStart"/>
            <w:r w:rsidR="00412781" w:rsidRPr="0062050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equenceID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12781" w:rsidRPr="00620508" w:rsidRDefault="000E096F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620508">
              <w:rPr>
                <w:rFonts w:ascii="Times New Roman" w:hAnsi="Times New Roman"/>
                <w:b/>
                <w:sz w:val="24"/>
                <w:szCs w:val="24"/>
              </w:rPr>
              <w:t>TSA Acc</w:t>
            </w:r>
            <w:r w:rsidR="00412781" w:rsidRPr="00620508"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12781" w:rsidRPr="00620508" w:rsidRDefault="00412781" w:rsidP="00B5663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2050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Motif Type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12781" w:rsidRPr="00620508" w:rsidRDefault="00412781" w:rsidP="00B5663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2050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epeat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8878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5097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G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452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074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T)^8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370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1992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1510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132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G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2056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678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124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1746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C)^8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236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1857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T)^8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1978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600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GT)^10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2287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909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CT)^9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2085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707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GT)^13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1508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130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2075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697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GT)^19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1965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587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136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1758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T)^12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1137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759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C)^8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1598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219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C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947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569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C)^8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063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1684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GT)^8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176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1798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T)^9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257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1879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G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465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087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118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1740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G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943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565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C)^8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2135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757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C)^8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2052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674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GT)^8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280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1902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C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E0V4D1301AQP9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T)^8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974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596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G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1459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081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C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2071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693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G)^9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contig0071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1693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2337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959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GT)^8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2431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4053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C)^8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2044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666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C)^10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554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176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1399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021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C)^9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1184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806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C)^10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183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1805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1563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185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438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059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C)^10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184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1806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G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2369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991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G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2219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841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G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2135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757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C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565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186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C)^14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355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1977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C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307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1929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T)^8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1252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874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T)^8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1933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555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G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417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039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2141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763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T)^8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2437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4059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C)^8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1927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549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C)^8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1291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913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GT)^10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1746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367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G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2219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841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GT)^11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410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032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C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453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075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GT)^8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578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200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G)^8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2051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673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903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525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T)^8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829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451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T)^9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2187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808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C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1828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450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T)^8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2250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872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C)^9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907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529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T)^9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1583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205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GT)^13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1030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652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C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432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054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T)^8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contig1537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159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C)^9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1645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267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T)^8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506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128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C)^9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517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139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1535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157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2419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4041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2433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4055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C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676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298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G)^13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352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1974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1627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249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G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1364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986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1689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311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T)^8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1758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379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C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2327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949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C)^8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1998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620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2101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723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C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855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477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C)^9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1773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395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T)^8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2182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804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2400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4022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C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2250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872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C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780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402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C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1359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981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C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1311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932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G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1435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057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T)^8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2291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913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2435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4057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247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1869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C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836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458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C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2431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4053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C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023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1645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C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172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1794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C)^10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1110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732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G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553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174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G)^8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2171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793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292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1914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CT)^8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1017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639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G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967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589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CT)^9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2278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900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T)^9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contig1105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726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C)^8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2018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640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C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2385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4007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GT)^8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439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060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C)^8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521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143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C)^8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2436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4058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G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2018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640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C)^12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2045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667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C)^8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2194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816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T)^8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2236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858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C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1099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721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C)^9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2317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939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2194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816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1017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639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GT)^8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117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1738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T)^9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737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359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C)^8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2423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4045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D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T)^8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489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111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Tr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T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1573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195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Tr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AT)^8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1503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125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Tr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GAT)^8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275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1897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Tr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GA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919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541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Tr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AC)^9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536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158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Tr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C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1781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403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Tr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AC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2038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660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Tr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T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1418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040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Tr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AC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1687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309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Tr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A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1016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638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Tr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A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272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1894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Tr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AC)^8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634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256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Tr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TT)^8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2128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750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Tr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AC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2106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728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Tr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GT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473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095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Tr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GAT)^11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1619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241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Tr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A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012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1634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Tr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A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315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1937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Tr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GT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2394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4016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Tr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A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2424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4046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Tr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AC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2423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4044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Tr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GCT)^8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contig1857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478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Tr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GG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1126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748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Tr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T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762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384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Tr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A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919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541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Tr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GG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1132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753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Tr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T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1490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112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Tr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AC)^8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1473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095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Tr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A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2104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726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Tr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AC)^8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1007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629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Tr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AC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2365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987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Tr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GTT)^9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2268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890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Tr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AC)^8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171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1793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Tr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AG)^10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2102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724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Tri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GT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1479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101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Tetra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CA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2197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819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Tetra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CA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1452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074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Tetra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TG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877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499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Tetra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TGT)^9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1744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366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Tetra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CA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2278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3900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Tetra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TGT)^8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1296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918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Tetra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CA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0836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458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Hexa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GTCTTT)^22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1073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695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Hexa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ACATT)^7</w:t>
            </w:r>
          </w:p>
        </w:tc>
      </w:tr>
      <w:tr w:rsidR="00412781" w:rsidRPr="000E096F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contig1073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2781" w:rsidRPr="000E096F" w:rsidRDefault="0041278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sz w:val="24"/>
                <w:szCs w:val="24"/>
              </w:rPr>
              <w:t>EZ12695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Hexanucleotid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12781" w:rsidRPr="000E096F" w:rsidRDefault="00412781" w:rsidP="00B5663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E096F">
              <w:rPr>
                <w:rFonts w:ascii="Times New Roman" w:hAnsi="Times New Roman"/>
                <w:color w:val="000000"/>
                <w:sz w:val="24"/>
                <w:szCs w:val="24"/>
              </w:rPr>
              <w:t>(AACATT)^7</w:t>
            </w:r>
          </w:p>
        </w:tc>
      </w:tr>
    </w:tbl>
    <w:p w:rsidR="00412781" w:rsidRPr="000E096F" w:rsidRDefault="00412781">
      <w:pPr>
        <w:rPr>
          <w:rFonts w:ascii="Times New Roman" w:hAnsi="Times New Roman"/>
          <w:sz w:val="24"/>
          <w:szCs w:val="24"/>
        </w:rPr>
      </w:pPr>
    </w:p>
    <w:sectPr w:rsidR="00412781" w:rsidRPr="000E096F" w:rsidSect="00227A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20"/>
  <w:doNotHyphenateCaps/>
  <w:characterSpacingControl w:val="doNotCompress"/>
  <w:savePreviewPicture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65D6D"/>
    <w:rsid w:val="000E096F"/>
    <w:rsid w:val="0015473A"/>
    <w:rsid w:val="001B1A72"/>
    <w:rsid w:val="001E7208"/>
    <w:rsid w:val="001F71BA"/>
    <w:rsid w:val="00227ADB"/>
    <w:rsid w:val="002363B9"/>
    <w:rsid w:val="00265D6D"/>
    <w:rsid w:val="00412781"/>
    <w:rsid w:val="004F6265"/>
    <w:rsid w:val="005F1952"/>
    <w:rsid w:val="00620508"/>
    <w:rsid w:val="007C7573"/>
    <w:rsid w:val="007F4BE1"/>
    <w:rsid w:val="008B7230"/>
    <w:rsid w:val="009F14C7"/>
    <w:rsid w:val="00AB3F73"/>
    <w:rsid w:val="00AE6C32"/>
    <w:rsid w:val="00B56634"/>
    <w:rsid w:val="00C504EB"/>
    <w:rsid w:val="00C60463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AD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rsid w:val="008B7230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8B7230"/>
    <w:rPr>
      <w:rFonts w:cs="Times New Roman"/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192</Words>
  <Characters>6801</Characters>
  <Application>Microsoft Office Word</Application>
  <DocSecurity>0</DocSecurity>
  <Lines>56</Lines>
  <Paragraphs>15</Paragraphs>
  <ScaleCrop>false</ScaleCrop>
  <Company>UF/IFAS</Company>
  <LinksUpToDate>false</LinksUpToDate>
  <CharactersWithSpaces>79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5a</dc:title>
  <dc:subject/>
  <dc:creator>Dan Hahn</dc:creator>
  <cp:keywords/>
  <cp:lastModifiedBy>Dan Hahn</cp:lastModifiedBy>
  <cp:revision>6</cp:revision>
  <cp:lastPrinted>2009-10-13T20:51:00Z</cp:lastPrinted>
  <dcterms:created xsi:type="dcterms:W3CDTF">2009-10-09T04:45:00Z</dcterms:created>
  <dcterms:modified xsi:type="dcterms:W3CDTF">2009-10-13T21:10:00Z</dcterms:modified>
</cp:coreProperties>
</file>